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60" w:type="dxa"/>
        <w:tblLook w:val="04A0" w:firstRow="1" w:lastRow="0" w:firstColumn="1" w:lastColumn="0" w:noHBand="0" w:noVBand="1"/>
      </w:tblPr>
      <w:tblGrid>
        <w:gridCol w:w="1868"/>
        <w:gridCol w:w="1573"/>
        <w:gridCol w:w="1573"/>
        <w:gridCol w:w="1573"/>
        <w:gridCol w:w="1573"/>
      </w:tblGrid>
      <w:tr w:rsidR="002E3A4B" w:rsidRPr="002E3A4B" w14:paraId="4A34CF95" w14:textId="77777777" w:rsidTr="002E3A4B">
        <w:trPr>
          <w:trHeight w:val="645"/>
        </w:trPr>
        <w:tc>
          <w:tcPr>
            <w:tcW w:w="816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14:paraId="1E269BD4" w14:textId="1BE06B09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</w:t>
            </w:r>
            <w:r w:rsidR="00F91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y</w:t>
            </w: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able 1</w:t>
            </w: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Mean and standard deviation of evaluation scores of human reviewers and three LLMs.</w:t>
            </w:r>
          </w:p>
        </w:tc>
      </w:tr>
      <w:tr w:rsidR="002E3A4B" w:rsidRPr="002E3A4B" w14:paraId="4647F43B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C707A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iterio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3E0FE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uman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B66F6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tGP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9BA6B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mini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1668C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aude</w:t>
            </w:r>
          </w:p>
        </w:tc>
      </w:tr>
      <w:tr w:rsidR="002E3A4B" w:rsidRPr="002E3A4B" w14:paraId="256682DA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6083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5CB5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5 (0.7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3A70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 (0.5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9461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2 (0.5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4831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1 (0.47)</w:t>
            </w:r>
          </w:p>
        </w:tc>
      </w:tr>
      <w:tr w:rsidR="002E3A4B" w:rsidRPr="002E3A4B" w14:paraId="74D62131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B332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6260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6 (0.9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D538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3 (0.7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7EBC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5 (0.8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F7BE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2 (0.61)</w:t>
            </w:r>
          </w:p>
        </w:tc>
      </w:tr>
      <w:tr w:rsidR="002E3A4B" w:rsidRPr="002E3A4B" w14:paraId="5ABB7A8C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4797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502F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 (0.8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FD3A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9 (0.7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9853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9 (0.7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848A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5 (0.57)</w:t>
            </w:r>
          </w:p>
        </w:tc>
      </w:tr>
      <w:tr w:rsidR="002E3A4B" w:rsidRPr="002E3A4B" w14:paraId="0EAF30B5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3396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DC75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9 (0.9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23B9D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9 (0.5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B7F8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8 (0.4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9F4E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 (0.56)</w:t>
            </w:r>
          </w:p>
        </w:tc>
      </w:tr>
      <w:tr w:rsidR="002E3A4B" w:rsidRPr="002E3A4B" w14:paraId="4E863726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3A29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2FC2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6 (0.9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D880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2 (0.8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9B17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1 (0.9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48D1D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4 (0.75)</w:t>
            </w:r>
          </w:p>
        </w:tc>
      </w:tr>
      <w:tr w:rsidR="002E3A4B" w:rsidRPr="002E3A4B" w14:paraId="29D8C2DB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8DB1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6D74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0 (0.8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F725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3 (0.5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37F5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7 (0.5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92F7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9 (0.55)</w:t>
            </w:r>
          </w:p>
        </w:tc>
      </w:tr>
      <w:tr w:rsidR="002E3A4B" w:rsidRPr="002E3A4B" w14:paraId="1296D57D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1D14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7A14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7 (0.8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84E2D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5 (0.6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BFF5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5 (0.8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E8E8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7( 0.59)</w:t>
            </w:r>
          </w:p>
        </w:tc>
      </w:tr>
      <w:tr w:rsidR="002E3A4B" w:rsidRPr="002E3A4B" w14:paraId="1F5CDB33" w14:textId="77777777" w:rsidTr="002E3A4B">
        <w:trPr>
          <w:trHeight w:val="402"/>
        </w:trPr>
        <w:tc>
          <w:tcPr>
            <w:tcW w:w="186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F88E1A5" w14:textId="77777777" w:rsidR="002E3A4B" w:rsidRPr="002E3A4B" w:rsidRDefault="002E3A4B" w:rsidP="002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1454A7E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0 (0.73)</w:t>
            </w:r>
          </w:p>
        </w:tc>
        <w:tc>
          <w:tcPr>
            <w:tcW w:w="1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A476531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6 (0.67)</w:t>
            </w:r>
          </w:p>
        </w:tc>
        <w:tc>
          <w:tcPr>
            <w:tcW w:w="1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001E318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2 (0.76)</w:t>
            </w:r>
          </w:p>
        </w:tc>
        <w:tc>
          <w:tcPr>
            <w:tcW w:w="15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371C9F0" w14:textId="77777777" w:rsidR="002E3A4B" w:rsidRPr="002E3A4B" w:rsidRDefault="002E3A4B" w:rsidP="002E3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A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 (0.61)</w:t>
            </w:r>
          </w:p>
        </w:tc>
      </w:tr>
    </w:tbl>
    <w:p w14:paraId="6D863CA1" w14:textId="2979EB3D" w:rsidR="002E3A4B" w:rsidRDefault="002E3A4B"/>
    <w:p w14:paraId="45424DDD" w14:textId="77777777" w:rsidR="002E3A4B" w:rsidRDefault="002E3A4B">
      <w:r>
        <w:br w:type="page"/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069"/>
        <w:gridCol w:w="1444"/>
        <w:gridCol w:w="2651"/>
        <w:gridCol w:w="2196"/>
      </w:tblGrid>
      <w:tr w:rsidR="00256B59" w:rsidRPr="00256B59" w14:paraId="0D2FBAAF" w14:textId="77777777" w:rsidTr="00256B59">
        <w:trPr>
          <w:trHeight w:val="402"/>
        </w:trPr>
        <w:tc>
          <w:tcPr>
            <w:tcW w:w="736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5A02F0" w14:textId="3F9445DC" w:rsidR="00256B59" w:rsidRPr="00F91AED" w:rsidRDefault="00256B59" w:rsidP="00256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</w:t>
            </w:r>
            <w:r w:rsidR="00F91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y</w:t>
            </w:r>
            <w:r w:rsidRPr="00256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able 2</w:t>
            </w: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API parameters specified for each model.</w:t>
            </w:r>
          </w:p>
        </w:tc>
      </w:tr>
      <w:tr w:rsidR="00256B59" w:rsidRPr="00256B59" w14:paraId="0376B223" w14:textId="77777777" w:rsidTr="00256B59">
        <w:trPr>
          <w:trHeight w:val="402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98B09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7D2B4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rsion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B15BD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DBF0B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e of API access</w:t>
            </w:r>
          </w:p>
        </w:tc>
      </w:tr>
      <w:tr w:rsidR="00256B59" w:rsidRPr="00256B59" w14:paraId="7F15A5D3" w14:textId="77777777" w:rsidTr="00256B59">
        <w:trPr>
          <w:trHeight w:val="702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9179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tGP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C7F7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pt-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360E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erature=1, top_p=1.0, max_tokens=409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A36F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/6/2025</w:t>
            </w:r>
          </w:p>
        </w:tc>
      </w:tr>
      <w:tr w:rsidR="00256B59" w:rsidRPr="00256B59" w14:paraId="7BC06F4D" w14:textId="77777777" w:rsidTr="00256B59">
        <w:trPr>
          <w:trHeight w:val="702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7AF2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min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49A4F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mini-3-pro-preview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C768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erature=1, top_p=0.95, top_k=6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9A40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/6/2025</w:t>
            </w:r>
          </w:p>
        </w:tc>
      </w:tr>
      <w:tr w:rsidR="00256B59" w:rsidRPr="00256B59" w14:paraId="04477F41" w14:textId="77777777" w:rsidTr="00256B59">
        <w:trPr>
          <w:trHeight w:val="702"/>
        </w:trPr>
        <w:tc>
          <w:tcPr>
            <w:tcW w:w="10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07AC5F3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ude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108C130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ude-sonnet-4-20250514</w:t>
            </w:r>
          </w:p>
        </w:tc>
        <w:tc>
          <w:tcPr>
            <w:tcW w:w="26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7E813F8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erature=1, top_p=0.99, max_tokens=4096</w:t>
            </w:r>
          </w:p>
        </w:tc>
        <w:tc>
          <w:tcPr>
            <w:tcW w:w="219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D530083" w14:textId="77777777" w:rsidR="00256B59" w:rsidRPr="00256B59" w:rsidRDefault="00256B59" w:rsidP="00256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B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/6/2025</w:t>
            </w:r>
          </w:p>
        </w:tc>
      </w:tr>
    </w:tbl>
    <w:p w14:paraId="0CD02DCE" w14:textId="11515612" w:rsidR="00256B59" w:rsidRDefault="00256B59"/>
    <w:p w14:paraId="785FBDDD" w14:textId="77777777" w:rsidR="00256B59" w:rsidRDefault="00256B59">
      <w:r>
        <w:br w:type="page"/>
      </w:r>
    </w:p>
    <w:tbl>
      <w:tblPr>
        <w:tblW w:w="6972" w:type="dxa"/>
        <w:tblLook w:val="04A0" w:firstRow="1" w:lastRow="0" w:firstColumn="1" w:lastColumn="0" w:noHBand="0" w:noVBand="1"/>
      </w:tblPr>
      <w:tblGrid>
        <w:gridCol w:w="1453"/>
        <w:gridCol w:w="1152"/>
        <w:gridCol w:w="1425"/>
        <w:gridCol w:w="842"/>
        <w:gridCol w:w="2100"/>
      </w:tblGrid>
      <w:tr w:rsidR="0078196F" w:rsidRPr="0078196F" w14:paraId="6AC7794E" w14:textId="77777777" w:rsidTr="00641BD5">
        <w:trPr>
          <w:trHeight w:val="600"/>
        </w:trPr>
        <w:tc>
          <w:tcPr>
            <w:tcW w:w="697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3C2ECEFC" w14:textId="40510D8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</w:t>
            </w:r>
            <w:r w:rsidR="00F91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y</w:t>
            </w:r>
            <w:r w:rsidRPr="00781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able 3</w:t>
            </w: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ICC estimates and 95% CI of all comparisons, with </w:t>
            </w: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value adjusted for False </w:t>
            </w:r>
            <w:r w:rsidR="4525870F"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covery</w:t>
            </w: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ate (FDR) within each comparison</w:t>
            </w:r>
          </w:p>
        </w:tc>
      </w:tr>
      <w:tr w:rsidR="0078196F" w:rsidRPr="0078196F" w14:paraId="6C5F431A" w14:textId="77777777" w:rsidTr="00641BD5">
        <w:trPr>
          <w:trHeight w:val="31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846D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19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EA0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tween Hum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746E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8196F" w:rsidRPr="0078196F" w14:paraId="7B331B55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E1D8E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09F2F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7BCA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DC9DB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5B95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78196F" w:rsidRPr="0078196F" w14:paraId="7E7CD1D2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93F2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A5B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78F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1-0.5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252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DE7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7A936352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6DE3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560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766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-0.5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27D0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25D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78196F" w:rsidRPr="0078196F" w14:paraId="7A24B0B2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462A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790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A4C2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1-0.6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8E8E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9C8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7A975BE4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8BB5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801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A40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3-0.5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B12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14B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71DB71A3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33BD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A18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263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9-0.5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B69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8C70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4C868779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68F6" w14:textId="77777777" w:rsidR="0078196F" w:rsidRPr="000B7390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6AD4" w14:textId="77777777" w:rsidR="0078196F" w:rsidRPr="000B7390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091A" w14:textId="77777777" w:rsidR="0078196F" w:rsidRPr="000B7390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50-0.3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0C3B" w14:textId="77777777" w:rsidR="0078196F" w:rsidRPr="000B7390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E88F" w14:textId="77777777" w:rsidR="0078196F" w:rsidRPr="000B7390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8</w:t>
            </w:r>
          </w:p>
        </w:tc>
      </w:tr>
      <w:tr w:rsidR="0078196F" w:rsidRPr="0078196F" w14:paraId="47BDF8D5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F868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AA9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140B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-0.4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96A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686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</w:tr>
      <w:tr w:rsidR="0078196F" w:rsidRPr="0078196F" w14:paraId="6E45A556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FCCCF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0FB5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6FFC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27-0.44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FB14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1339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78196F" w:rsidRPr="0078196F" w14:paraId="12538C27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C0E4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ACF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etween LLM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4EA9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8196F" w:rsidRPr="0078196F" w14:paraId="0572AB3B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47715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91BF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C(2,k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2F3E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3B39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D9D9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78196F" w:rsidRPr="0078196F" w14:paraId="55690667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AAF6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5F82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C44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8-0.8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F7F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8C1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582C0F78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7722A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797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C92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8-0.8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D21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047E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33E4A635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4330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650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6AAE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4-0.8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6FA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165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78196F" w:rsidRPr="0078196F" w14:paraId="43E295C4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1079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EE43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674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7-0.7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71E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739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78196F" w:rsidRPr="0078196F" w14:paraId="694513B5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4A3B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A4F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179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7-0.9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7B2E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7B9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404EFD98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0323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1D4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CBD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3-0.8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1CC0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A7E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6E60C094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7E4C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E76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14D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0-0.8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7610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F90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5207D5B5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8DB77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814B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F519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3-0.76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A3F5D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D920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001B7D59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5F5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62BF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hatGPT vs. Hum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7F554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8196F" w:rsidRPr="0078196F" w14:paraId="491649C7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46D0A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7EAD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8B93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5F933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5F64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7819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78196F" w:rsidRPr="0078196F" w14:paraId="0906CE53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2969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A45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9FE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6-0.6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5C41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DC5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6C55F1D2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FC06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6305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A5C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6-0.6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EA4F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ADE4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4D965EDD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F801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1BC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4E5B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5-0.6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CC75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5E5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7FC8449B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18A8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8ACB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A1FB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0-0.5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F36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5CE3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28604CDD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CEDD6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0A93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8F75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9-0.7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3E1E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CAB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8196F" w:rsidRPr="0078196F" w14:paraId="6E876B70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8777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9727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927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-0.4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2DF5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EF7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78196F" w:rsidRPr="0078196F" w14:paraId="26298124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A544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0C06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38B8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-0.4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CAC1C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69A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78196F" w:rsidRPr="0078196F" w14:paraId="57238493" w14:textId="77777777" w:rsidTr="00641BD5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C0883" w14:textId="77777777" w:rsidR="0078196F" w:rsidRPr="0078196F" w:rsidRDefault="0078196F" w:rsidP="00781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F5989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AD5B5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-0.4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53AD3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E81BA" w14:textId="77777777" w:rsidR="0078196F" w:rsidRPr="0078196F" w:rsidRDefault="0078196F" w:rsidP="0078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9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</w:tr>
    </w:tbl>
    <w:p w14:paraId="28243D53" w14:textId="410F1C7B" w:rsidR="0078196F" w:rsidRDefault="0078196F"/>
    <w:p w14:paraId="7BC463BC" w14:textId="77777777" w:rsidR="0078196F" w:rsidRDefault="0078196F">
      <w:r>
        <w:br w:type="page"/>
      </w:r>
    </w:p>
    <w:p w14:paraId="45FE1F99" w14:textId="357B67E0" w:rsidR="0065521B" w:rsidRDefault="00781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</w:t>
      </w:r>
      <w:r w:rsidR="00F91AED">
        <w:rPr>
          <w:rFonts w:ascii="Times New Roman" w:hAnsi="Times New Roman" w:cs="Times New Roman"/>
        </w:rPr>
        <w:t>ary</w:t>
      </w:r>
      <w:r>
        <w:rPr>
          <w:rFonts w:ascii="Times New Roman" w:hAnsi="Times New Roman" w:cs="Times New Roman"/>
        </w:rPr>
        <w:t xml:space="preserve"> Table 3</w:t>
      </w:r>
      <w:r w:rsidR="00F91AED" w:rsidRPr="00F91AED">
        <w:rPr>
          <w:rFonts w:ascii="Times New Roman" w:hAnsi="Times New Roman" w:cs="Times New Roman"/>
        </w:rPr>
        <w:t xml:space="preserve"> </w:t>
      </w:r>
      <w:r w:rsidR="00F91AED">
        <w:rPr>
          <w:rFonts w:ascii="Times New Roman" w:hAnsi="Times New Roman" w:cs="Times New Roman"/>
        </w:rPr>
        <w:t>c</w:t>
      </w:r>
      <w:r w:rsidR="00F91AED">
        <w:rPr>
          <w:rFonts w:ascii="Times New Roman" w:hAnsi="Times New Roman" w:cs="Times New Roman"/>
        </w:rPr>
        <w:t>ontinued</w:t>
      </w:r>
    </w:p>
    <w:tbl>
      <w:tblPr>
        <w:tblW w:w="6889" w:type="dxa"/>
        <w:tblLook w:val="04A0" w:firstRow="1" w:lastRow="0" w:firstColumn="1" w:lastColumn="0" w:noHBand="0" w:noVBand="1"/>
      </w:tblPr>
      <w:tblGrid>
        <w:gridCol w:w="1560"/>
        <w:gridCol w:w="1152"/>
        <w:gridCol w:w="1544"/>
        <w:gridCol w:w="913"/>
        <w:gridCol w:w="1720"/>
      </w:tblGrid>
      <w:tr w:rsidR="00EF70B2" w:rsidRPr="00EF70B2" w14:paraId="0E830793" w14:textId="77777777" w:rsidTr="00641BD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0A3D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B415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emini vs. Human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4F03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70B2" w:rsidRPr="00EF70B2" w14:paraId="6626A30A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65204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54575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689D2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221EC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C0C0A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EF70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EF70B2" w:rsidRPr="00EF70B2" w14:paraId="0A45BB59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9471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9CC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3D29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9-0.5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1094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F0EE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08C2A229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F37D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D80D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5C29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3-0.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913F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FD92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EF70B2" w:rsidRPr="00EF70B2" w14:paraId="0D0395AB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A363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D20D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0254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0-0.5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46E8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4E574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7DEBB670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184C8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C752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6663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-0.4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B662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C64F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EF70B2" w:rsidRPr="00EF70B2" w14:paraId="23D3EC84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DC8C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DC6D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F4DA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3-0.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0BF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C21E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797EEE93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41EC" w14:textId="77777777" w:rsidR="00EF70B2" w:rsidRPr="000B7390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B686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30EE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56-0.2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1D35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791C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1</w:t>
            </w:r>
          </w:p>
        </w:tc>
      </w:tr>
      <w:tr w:rsidR="00EF70B2" w:rsidRPr="00EF70B2" w14:paraId="5EAAEB8A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38194" w14:textId="77777777" w:rsidR="00EF70B2" w:rsidRPr="000B7390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CE20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86C7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4-0.4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625F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3CDCB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EF70B2" w:rsidRPr="00EF70B2" w14:paraId="72502479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B04A4" w14:textId="77777777" w:rsidR="00EF70B2" w:rsidRPr="000B7390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DFCEA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C8814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25-0.2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D56C2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6351B" w14:textId="77777777" w:rsidR="00EF70B2" w:rsidRPr="000B7390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69</w:t>
            </w:r>
          </w:p>
        </w:tc>
      </w:tr>
      <w:tr w:rsidR="00EF70B2" w:rsidRPr="00EF70B2" w14:paraId="191EAA6A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23BB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7474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laude vs. Huma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76D4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70B2" w:rsidRPr="00EF70B2" w14:paraId="60B4CA72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C60AD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5A137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6A90E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02B0B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01E3C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EF70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EF70B2" w:rsidRPr="00EF70B2" w14:paraId="28E5DD64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71ED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43E7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AE3C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2-0.6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3247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98A5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1ACAD314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0AF0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693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1629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2-0.6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D8B2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E82D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2A699C33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59BD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9FB1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4935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6-0.6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2C21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B878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27158490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2ABE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892D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4821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8-0.6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1074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EC49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113E33BB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4C32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09BC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369B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6-0.6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B2D3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0C50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3428F294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382B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9C0C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2458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4-0.4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0F58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98D4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EF70B2" w:rsidRPr="00EF70B2" w14:paraId="7A26ACC7" w14:textId="77777777" w:rsidTr="00641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F162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F95E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70E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0-0.5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1B0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6522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70B2" w:rsidRPr="00EF70B2" w14:paraId="2C0CF614" w14:textId="77777777" w:rsidTr="00641BD5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8BF4FFF" w14:textId="77777777" w:rsidR="00EF70B2" w:rsidRPr="00EF70B2" w:rsidRDefault="00EF70B2" w:rsidP="00EF7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E6CAD4D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A41174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5-0.478</w:t>
            </w:r>
          </w:p>
        </w:tc>
        <w:tc>
          <w:tcPr>
            <w:tcW w:w="91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E26AA07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C55A0F6" w14:textId="77777777" w:rsidR="00EF70B2" w:rsidRPr="00EF70B2" w:rsidRDefault="00EF70B2" w:rsidP="00EF7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70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</w:tbl>
    <w:p w14:paraId="0689BB69" w14:textId="598781C3" w:rsidR="00EF70B2" w:rsidRDefault="00EF70B2">
      <w:pPr>
        <w:rPr>
          <w:rFonts w:ascii="Times New Roman" w:hAnsi="Times New Roman" w:cs="Times New Roman"/>
        </w:rPr>
      </w:pPr>
    </w:p>
    <w:p w14:paraId="3E8A08DB" w14:textId="77777777" w:rsidR="00EF70B2" w:rsidRDefault="00EF7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882" w:type="dxa"/>
        <w:tblLook w:val="04A0" w:firstRow="1" w:lastRow="0" w:firstColumn="1" w:lastColumn="0" w:noHBand="0" w:noVBand="1"/>
      </w:tblPr>
      <w:tblGrid>
        <w:gridCol w:w="1440"/>
        <w:gridCol w:w="2338"/>
        <w:gridCol w:w="2338"/>
        <w:gridCol w:w="2766"/>
      </w:tblGrid>
      <w:tr w:rsidR="000B7390" w:rsidRPr="000B7390" w14:paraId="57169811" w14:textId="77777777" w:rsidTr="3A0B6BCD">
        <w:trPr>
          <w:trHeight w:val="799"/>
        </w:trPr>
        <w:tc>
          <w:tcPr>
            <w:tcW w:w="888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14:paraId="2266A6B8" w14:textId="293197E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</w:t>
            </w:r>
            <w:r w:rsidR="00F91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y</w:t>
            </w: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able 4</w:t>
            </w: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Differences between batch and single-abstract LLM scoring based on paired-sample t-test results.</w:t>
            </w:r>
          </w:p>
        </w:tc>
      </w:tr>
      <w:tr w:rsidR="000B7390" w:rsidRPr="000B7390" w14:paraId="57E48E3D" w14:textId="77777777" w:rsidTr="3A0B6BCD">
        <w:trPr>
          <w:trHeight w:val="6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498FF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iterio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FE39CB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tGPT </w:t>
            </w: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ean Dif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FBDB56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emini </w:t>
            </w: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ean Dif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1A7417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laude </w:t>
            </w:r>
            <w:r w:rsidRPr="000B7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ean Dif</w:t>
            </w:r>
          </w:p>
        </w:tc>
      </w:tr>
      <w:tr w:rsidR="000B7390" w:rsidRPr="000B7390" w14:paraId="36F42C8F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ABF9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6C49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A1E0A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9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2039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***</w:t>
            </w:r>
          </w:p>
        </w:tc>
      </w:tr>
      <w:tr w:rsidR="000B7390" w:rsidRPr="000B7390" w14:paraId="1C74F0DA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4716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E85D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1BAB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2777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**</w:t>
            </w:r>
          </w:p>
        </w:tc>
      </w:tr>
      <w:tr w:rsidR="000B7390" w:rsidRPr="000B7390" w14:paraId="3C3FA974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A5E6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4610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C806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83E5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*</w:t>
            </w:r>
          </w:p>
        </w:tc>
      </w:tr>
      <w:tr w:rsidR="000B7390" w:rsidRPr="000B7390" w14:paraId="0B9126FE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4A8FF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2104" w14:textId="6E8089F9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</w:t>
            </w: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8352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DE11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***</w:t>
            </w:r>
          </w:p>
        </w:tc>
      </w:tr>
      <w:tr w:rsidR="000B7390" w:rsidRPr="000B7390" w14:paraId="1C9DF266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98A4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B887" w14:textId="27634CE0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CA92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3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E702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**</w:t>
            </w:r>
          </w:p>
        </w:tc>
      </w:tr>
      <w:tr w:rsidR="000B7390" w:rsidRPr="000B7390" w14:paraId="7A40650D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EF25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5235" w14:textId="0FF7DB6D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8728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7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E371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***</w:t>
            </w:r>
          </w:p>
        </w:tc>
      </w:tr>
      <w:tr w:rsidR="000B7390" w:rsidRPr="000B7390" w14:paraId="5774CD15" w14:textId="77777777" w:rsidTr="3A0B6BC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9F5B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34D0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BF5E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9*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4EA4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***</w:t>
            </w:r>
          </w:p>
        </w:tc>
      </w:tr>
      <w:tr w:rsidR="000B7390" w:rsidRPr="000B7390" w14:paraId="0D392A00" w14:textId="77777777" w:rsidTr="3A0B6BCD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6EC80DC" w14:textId="77777777" w:rsidR="000B7390" w:rsidRPr="000B7390" w:rsidRDefault="000B7390" w:rsidP="000B7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23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A1856C8" w14:textId="003D74EC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 </w:t>
            </w: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***</w:t>
            </w:r>
          </w:p>
        </w:tc>
        <w:tc>
          <w:tcPr>
            <w:tcW w:w="23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2C60EDA" w14:textId="77777777" w:rsidR="000B7390" w:rsidRPr="000B7390" w:rsidRDefault="000B7390" w:rsidP="000B7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5***</w:t>
            </w:r>
          </w:p>
        </w:tc>
        <w:tc>
          <w:tcPr>
            <w:tcW w:w="276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3346CA8" w14:textId="77777777" w:rsidR="000B7390" w:rsidRPr="000B7390" w:rsidRDefault="000B7390" w:rsidP="000B7390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73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***</w:t>
            </w:r>
          </w:p>
        </w:tc>
      </w:tr>
    </w:tbl>
    <w:p w14:paraId="68AD4045" w14:textId="236C4723" w:rsidR="00EF70B2" w:rsidRDefault="00EF70B2">
      <w:pPr>
        <w:rPr>
          <w:rFonts w:ascii="Times New Roman" w:hAnsi="Times New Roman" w:cs="Times New Roman"/>
        </w:rPr>
      </w:pPr>
    </w:p>
    <w:p w14:paraId="0BF1DDA3" w14:textId="77777777" w:rsidR="00EF70B2" w:rsidRDefault="00EF7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819"/>
        <w:gridCol w:w="1251"/>
        <w:gridCol w:w="1867"/>
        <w:gridCol w:w="1054"/>
        <w:gridCol w:w="2749"/>
      </w:tblGrid>
      <w:tr w:rsidR="001C3D07" w:rsidRPr="001C3D07" w14:paraId="0AD2125B" w14:textId="77777777" w:rsidTr="00927518">
        <w:trPr>
          <w:trHeight w:val="799"/>
        </w:trPr>
        <w:tc>
          <w:tcPr>
            <w:tcW w:w="874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9F583E7" w14:textId="24549525" w:rsidR="00927518" w:rsidRPr="00F91AED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Supplementa</w:t>
            </w:r>
            <w:r w:rsidR="00F91AE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y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Table 5</w:t>
            </w: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 ICC estimates and 95% CI of LLM-human accordance across evaluation criteria using single-abstract evaluation</w:t>
            </w:r>
          </w:p>
        </w:tc>
      </w:tr>
      <w:tr w:rsidR="001C3D07" w:rsidRPr="001C3D07" w14:paraId="212ACACB" w14:textId="77777777" w:rsidTr="00927518">
        <w:trPr>
          <w:trHeight w:val="31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F3F1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172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937F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hatGPT vs. Humans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1F20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3D07" w:rsidRPr="001C3D07" w14:paraId="3A0F2B23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2A21F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2209B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9ADA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6E9B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18885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C3D07" w:rsidRPr="001C3D07" w14:paraId="51A7FC19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A8DD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2D9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6EF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3-0.5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197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1AF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7C7A214E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35C8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0650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D79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7-0.4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D1D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B178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1C3D07" w:rsidRPr="001C3D07" w14:paraId="3B1B7A57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AFEF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54BE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CCA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8-0.5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BF8B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2844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739DD5ED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39F1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A055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7ED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6-0.4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22FE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48E8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420AC93C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E9A6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453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4CD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0.435-0.6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73C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992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461CD0AF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C8B5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E8D4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18F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-0.192-0.3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8CE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1C7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4</w:t>
            </w:r>
          </w:p>
        </w:tc>
      </w:tr>
      <w:tr w:rsidR="001C3D07" w:rsidRPr="001C3D07" w14:paraId="52988750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AB48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BD9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8B9F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1-0.4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21F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B3FB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1C3D07" w:rsidRPr="001C3D07" w14:paraId="02474A23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BEDD1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F380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53AD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27-0.4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FED5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170F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1C3D07" w:rsidRPr="001C3D07" w14:paraId="27F19515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E01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38E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emini vs. Humans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2FF5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3D07" w:rsidRPr="001C3D07" w14:paraId="6FCBA9E9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1209D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D2D0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476E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13E5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1C76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C3D07" w:rsidRPr="001C3D07" w14:paraId="73114A9F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4B46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B18B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F7B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14-0.2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EA1E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86A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80</w:t>
            </w:r>
          </w:p>
        </w:tc>
      </w:tr>
      <w:tr w:rsidR="001C3D07" w:rsidRPr="001C3D07" w14:paraId="39B9D748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9811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AA0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BC8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32-0.1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A064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5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FC0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58</w:t>
            </w:r>
          </w:p>
        </w:tc>
      </w:tr>
      <w:tr w:rsidR="001C3D07" w:rsidRPr="001C3D07" w14:paraId="17181418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B6FB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7C25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383C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0.174-0.5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3A8E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D165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1C3D07" w:rsidRPr="001C3D07" w14:paraId="6CFFF12A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8EB3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226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685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-0.146-0.3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D88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5224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40</w:t>
            </w:r>
          </w:p>
        </w:tc>
      </w:tr>
      <w:tr w:rsidR="001C3D07" w:rsidRPr="001C3D07" w14:paraId="5C18BDC0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BA0A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ED1F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8FC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2-0.5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DD78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416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0AA6E110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4FB5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AE3E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520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61-0.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61CF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3F08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4</w:t>
            </w:r>
          </w:p>
        </w:tc>
      </w:tr>
      <w:tr w:rsidR="001C3D07" w:rsidRPr="001C3D07" w14:paraId="5F46637E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DD68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BA45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BA9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74-0.3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FE4F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F33E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40</w:t>
            </w:r>
          </w:p>
        </w:tc>
      </w:tr>
      <w:tr w:rsidR="001C3D07" w:rsidRPr="001C3D07" w14:paraId="18BD441D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3CE0A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4135F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8172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50-0.27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C0AE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8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A34E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05</w:t>
            </w:r>
          </w:p>
        </w:tc>
      </w:tr>
      <w:tr w:rsidR="001C3D07" w:rsidRPr="001C3D07" w14:paraId="6E971955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C21C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8124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laude vs. Humans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1B2B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3D07" w:rsidRPr="001C3D07" w14:paraId="55CC12D2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3D47B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B3D3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CC(1,k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91CB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02E6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080D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DR-adjusted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C3D07" w:rsidRPr="001C3D07" w14:paraId="59D43573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E439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21B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6BF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0-0.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262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287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46BC5576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6826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5ECF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FF5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6-0.5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AC2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740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754E9A5C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61B0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844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EAB0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5-0.5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2E9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29B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5FEF1C17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4BACC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1C3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70B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3-0.5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273A4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5B0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51C72F2B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7951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05E6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B0A9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0-0.6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377C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95F1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C3D07" w:rsidRPr="001C3D07" w14:paraId="70ADD91D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5EAF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4627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1332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7-0.4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3483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6D24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1C3D07" w:rsidRPr="001C3D07" w14:paraId="1BE0BF68" w14:textId="77777777" w:rsidTr="0092751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21F9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31C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CE2E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-0.022-0.4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6C3D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3C79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1C3D07" w:rsidRPr="001C3D07" w14:paraId="0B043A06" w14:textId="77777777" w:rsidTr="00927518">
        <w:trPr>
          <w:trHeight w:val="315"/>
        </w:trPr>
        <w:tc>
          <w:tcPr>
            <w:tcW w:w="181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81BBD45" w14:textId="77777777" w:rsidR="00927518" w:rsidRPr="001C3D07" w:rsidRDefault="00927518" w:rsidP="009275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B38B44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9696BE0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2-0.465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C5C46EA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  <w:tc>
          <w:tcPr>
            <w:tcW w:w="274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B197758" w14:textId="77777777" w:rsidR="00927518" w:rsidRPr="001C3D07" w:rsidRDefault="00927518" w:rsidP="00927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</w:tbl>
    <w:p w14:paraId="376471BE" w14:textId="4D040A30" w:rsidR="00927518" w:rsidRDefault="00927518">
      <w:pPr>
        <w:rPr>
          <w:rFonts w:ascii="Times New Roman" w:hAnsi="Times New Roman" w:cs="Times New Roman"/>
        </w:rPr>
      </w:pPr>
    </w:p>
    <w:p w14:paraId="2F07BA17" w14:textId="77777777" w:rsidR="00927518" w:rsidRDefault="00927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377"/>
        <w:gridCol w:w="2090"/>
        <w:gridCol w:w="2090"/>
        <w:gridCol w:w="2090"/>
      </w:tblGrid>
      <w:tr w:rsidR="001C3D07" w:rsidRPr="001C3D07" w14:paraId="4C11DC0E" w14:textId="77777777" w:rsidTr="001C3D07">
        <w:trPr>
          <w:trHeight w:val="1602"/>
        </w:trPr>
        <w:tc>
          <w:tcPr>
            <w:tcW w:w="75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7B60" w14:textId="312E2312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</w:t>
            </w:r>
            <w:r w:rsidR="00F91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y 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6</w:t>
            </w: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Examination of batch position effect on LLM scoring. Panel A. one-way ANOVA results testing whether abstract position within a batch (positions 1–10) affects LLM-assigned scores across eight evaluation criteria. Panel B.  paired-sample t-test results examining between-batch cohort effects, comparing scores assigned to the same abstracts across different batch compositions.</w:t>
            </w:r>
          </w:p>
        </w:tc>
      </w:tr>
      <w:tr w:rsidR="001C3D07" w:rsidRPr="001C3D07" w14:paraId="33F94769" w14:textId="77777777" w:rsidTr="001C3D07">
        <w:trPr>
          <w:trHeight w:val="402"/>
        </w:trPr>
        <w:tc>
          <w:tcPr>
            <w:tcW w:w="75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433D82E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. </w:t>
            </w:r>
          </w:p>
        </w:tc>
      </w:tr>
      <w:tr w:rsidR="001C3D07" w:rsidRPr="001C3D07" w14:paraId="5E66BA43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553CB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C8BFC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statistic rang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2F221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 rang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F9C93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lusion</w:t>
            </w:r>
          </w:p>
        </w:tc>
      </w:tr>
      <w:tr w:rsidR="001C3D07" w:rsidRPr="001C3D07" w14:paraId="09F5E7CA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8B9C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tGP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AF66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2-1.40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99B9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1-0.94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147D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.s.</w:t>
            </w:r>
          </w:p>
        </w:tc>
      </w:tr>
      <w:tr w:rsidR="001C3D07" w:rsidRPr="001C3D07" w14:paraId="687FC91A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E4D5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min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9EEA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6-1.14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4130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7-0.79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A188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.s.</w:t>
            </w:r>
          </w:p>
        </w:tc>
      </w:tr>
      <w:tr w:rsidR="001C3D07" w:rsidRPr="001C3D07" w14:paraId="429A9947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952DD77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ude</w:t>
            </w:r>
          </w:p>
        </w:tc>
        <w:tc>
          <w:tcPr>
            <w:tcW w:w="20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B06CABD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3-1.651</w:t>
            </w:r>
          </w:p>
        </w:tc>
        <w:tc>
          <w:tcPr>
            <w:tcW w:w="20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E9C8A74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6-0.741</w:t>
            </w:r>
          </w:p>
        </w:tc>
        <w:tc>
          <w:tcPr>
            <w:tcW w:w="20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6785D28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l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.s.</w:t>
            </w:r>
          </w:p>
        </w:tc>
      </w:tr>
      <w:tr w:rsidR="001C3D07" w:rsidRPr="001C3D07" w14:paraId="058CB747" w14:textId="77777777" w:rsidTr="001C3D07">
        <w:trPr>
          <w:trHeight w:val="600"/>
        </w:trPr>
        <w:tc>
          <w:tcPr>
            <w:tcW w:w="7540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F71927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e.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df</w:t>
            </w: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9 for all ANOVA comparisons. ANOVA revealed no significant effects across all criteria for any LLM </w:t>
            </w:r>
          </w:p>
        </w:tc>
      </w:tr>
      <w:tr w:rsidR="001C3D07" w:rsidRPr="001C3D07" w14:paraId="2F046A68" w14:textId="77777777" w:rsidTr="001C3D07">
        <w:trPr>
          <w:trHeight w:val="402"/>
        </w:trPr>
        <w:tc>
          <w:tcPr>
            <w:tcW w:w="75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25FC490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. </w:t>
            </w:r>
          </w:p>
        </w:tc>
      </w:tr>
      <w:tr w:rsidR="001C3D07" w:rsidRPr="001C3D07" w14:paraId="749152D6" w14:textId="77777777" w:rsidTr="001C3D07">
        <w:trPr>
          <w:trHeight w:val="60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2E40F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iterion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A400D8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tGPT 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ean Dif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C13FCD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emini 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ean Dif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B97383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laude </w:t>
            </w:r>
            <w:r w:rsidRPr="001C3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ean Dif</w:t>
            </w:r>
          </w:p>
        </w:tc>
      </w:tr>
      <w:tr w:rsidR="001C3D07" w:rsidRPr="001C3D07" w14:paraId="7C2AC98D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CB50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osit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8160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F406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7434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1C3D07" w:rsidRPr="001C3D07" w14:paraId="462C4E4D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1E30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ress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C393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915B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1750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1C3D07" w:rsidRPr="001C3D07" w14:paraId="0A52D968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4AB94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rit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0ACF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69F7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D623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</w:tr>
      <w:tr w:rsidR="001C3D07" w:rsidRPr="001C3D07" w14:paraId="634ECCE9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1258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9036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84414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92A6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1C3D07" w:rsidRPr="001C3D07" w14:paraId="72382B2E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E1FB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4421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A00C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FC226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1C3D07" w:rsidRPr="001C3D07" w14:paraId="1C3804FB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7BD2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07B9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155B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1308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1C3D07" w:rsidRPr="001C3D07" w14:paraId="4AE0BD0D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DA51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13B0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44F7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A5A6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1C3D07" w:rsidRPr="001C3D07" w14:paraId="7CA808E5" w14:textId="77777777" w:rsidTr="001C3D07">
        <w:trPr>
          <w:trHeight w:val="402"/>
        </w:trPr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AC17D35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bility</w:t>
            </w:r>
          </w:p>
        </w:tc>
        <w:tc>
          <w:tcPr>
            <w:tcW w:w="20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BED19CB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20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2035BC9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20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E4FC18" w14:textId="77777777" w:rsidR="001C3D07" w:rsidRPr="001C3D07" w:rsidRDefault="001C3D07" w:rsidP="001C3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1C3D07" w:rsidRPr="001C3D07" w14:paraId="66511310" w14:textId="77777777" w:rsidTr="001C3D07">
        <w:trPr>
          <w:trHeight w:val="315"/>
        </w:trPr>
        <w:tc>
          <w:tcPr>
            <w:tcW w:w="7540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33C6" w14:textId="77777777" w:rsidR="001C3D07" w:rsidRPr="001C3D07" w:rsidRDefault="001C3D07" w:rsidP="001C3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e. *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, **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&lt;0.01, all </w:t>
            </w:r>
            <w:r w:rsidRPr="001C3D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C3D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s adjusted for False Discovery Rate</w:t>
            </w:r>
          </w:p>
        </w:tc>
      </w:tr>
    </w:tbl>
    <w:p w14:paraId="299BB06E" w14:textId="77777777" w:rsidR="00A77B74" w:rsidRDefault="00A77B74">
      <w:pPr>
        <w:rPr>
          <w:rFonts w:ascii="Times New Roman" w:hAnsi="Times New Roman" w:cs="Times New Roman"/>
        </w:rPr>
      </w:pPr>
    </w:p>
    <w:p w14:paraId="373D8D95" w14:textId="77777777" w:rsidR="001C3D07" w:rsidRDefault="001C3D07">
      <w:pPr>
        <w:rPr>
          <w:rFonts w:ascii="Times New Roman" w:hAnsi="Times New Roman" w:cs="Times New Roman"/>
        </w:rPr>
      </w:pPr>
    </w:p>
    <w:p w14:paraId="53C2756D" w14:textId="48EFDA94" w:rsidR="001C3D07" w:rsidRDefault="001C3D07">
      <w:pPr>
        <w:rPr>
          <w:rFonts w:ascii="Times New Roman" w:hAnsi="Times New Roman" w:cs="Times New Roman"/>
        </w:rPr>
        <w:sectPr w:rsidR="001C3D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40AB40" w14:textId="5494C1F6" w:rsidR="00CA3698" w:rsidRPr="00CA3698" w:rsidRDefault="00CA3698" w:rsidP="00CA3698">
      <w:pPr>
        <w:spacing w:after="0" w:line="240" w:lineRule="auto"/>
        <w:rPr>
          <w:rFonts w:ascii="Times" w:hAnsi="Times" w:cs="Times"/>
          <w:b/>
          <w:bCs/>
        </w:rPr>
      </w:pPr>
      <w:r w:rsidRPr="00CA3698">
        <w:rPr>
          <w:rFonts w:ascii="Times" w:hAnsi="Times" w:cs="Times"/>
          <w:b/>
          <w:bCs/>
        </w:rPr>
        <w:lastRenderedPageBreak/>
        <w:t>Supplementa</w:t>
      </w:r>
      <w:r w:rsidR="00F91AED">
        <w:rPr>
          <w:rFonts w:ascii="Times" w:hAnsi="Times" w:cs="Times"/>
          <w:b/>
          <w:bCs/>
        </w:rPr>
        <w:t>ry</w:t>
      </w:r>
      <w:r w:rsidRPr="00CA3698">
        <w:rPr>
          <w:rFonts w:ascii="Times" w:hAnsi="Times" w:cs="Times"/>
          <w:b/>
          <w:bCs/>
        </w:rPr>
        <w:t xml:space="preserve"> Figure 1.</w:t>
      </w:r>
    </w:p>
    <w:p w14:paraId="2AF6B960" w14:textId="77777777" w:rsidR="00CA3698" w:rsidRDefault="00CA3698" w:rsidP="00CA3698">
      <w:pPr>
        <w:spacing w:after="120" w:line="240" w:lineRule="auto"/>
      </w:pPr>
      <w:r w:rsidRPr="2B1D89BB">
        <w:rPr>
          <w:rFonts w:ascii="Times" w:hAnsi="Times" w:cs="Times"/>
        </w:rPr>
        <w:t>Composite score histograms of human mean rating (A), ChatGPT (B), Gemini (C), and Claude (D)</w:t>
      </w:r>
    </w:p>
    <w:p w14:paraId="56326CEB" w14:textId="77777777" w:rsidR="00CA3698" w:rsidRDefault="00CA3698" w:rsidP="00CA3698">
      <w:pPr>
        <w:spacing w:line="240" w:lineRule="auto"/>
      </w:pPr>
      <w:r>
        <w:rPr>
          <w:rFonts w:ascii="Times New Roman" w:eastAsia="Times New Roman" w:hAnsi="Times New Roman" w:cs="Times New Roman"/>
        </w:rPr>
        <w:t xml:space="preserve">  </w:t>
      </w:r>
      <w:r w:rsidRPr="2B1D89BB">
        <w:rPr>
          <w:rFonts w:ascii="Times New Roman" w:eastAsia="Times New Roman" w:hAnsi="Times New Roman" w:cs="Times New Roman"/>
        </w:rPr>
        <w:t>A.</w:t>
      </w:r>
      <w:r>
        <w:t xml:space="preserve">                                                                                                                            </w:t>
      </w:r>
      <w:r w:rsidRPr="2B1D89BB">
        <w:rPr>
          <w:rFonts w:ascii="Times New Roman" w:eastAsia="Times New Roman" w:hAnsi="Times New Roman" w:cs="Times New Roman"/>
        </w:rPr>
        <w:t xml:space="preserve">B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6"/>
        <w:gridCol w:w="6301"/>
      </w:tblGrid>
      <w:tr w:rsidR="00CA3698" w14:paraId="63BFBF56" w14:textId="77777777" w:rsidTr="00F47B0A">
        <w:trPr>
          <w:trHeight w:val="5757"/>
        </w:trPr>
        <w:tc>
          <w:tcPr>
            <w:tcW w:w="6286" w:type="dxa"/>
          </w:tcPr>
          <w:p w14:paraId="6789536D" w14:textId="77777777" w:rsidR="00CA3698" w:rsidRDefault="00CA3698" w:rsidP="00F47B0A">
            <w:r>
              <w:rPr>
                <w:noProof/>
              </w:rPr>
              <w:drawing>
                <wp:inline distT="0" distB="0" distL="0" distR="0" wp14:anchorId="2C6E649B" wp14:editId="22166381">
                  <wp:extent cx="3570579" cy="2377440"/>
                  <wp:effectExtent l="0" t="0" r="0" b="0"/>
                  <wp:docPr id="1593530019" name="drawing" descr="A graph of a number of peop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3530019" name="drawing" descr="A graph of a number of people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0579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52778F" w14:textId="77777777" w:rsidR="00CA3698" w:rsidRDefault="00CA3698" w:rsidP="00F47B0A">
            <w:pPr>
              <w:rPr>
                <w:rFonts w:ascii="Times New Roman" w:eastAsia="Times New Roman" w:hAnsi="Times New Roman" w:cs="Times New Roman"/>
              </w:rPr>
            </w:pPr>
            <w:r w:rsidRPr="2B1D89BB">
              <w:rPr>
                <w:rFonts w:ascii="Times New Roman" w:eastAsia="Times New Roman" w:hAnsi="Times New Roman" w:cs="Times New Roman"/>
              </w:rPr>
              <w:t xml:space="preserve">C. </w:t>
            </w:r>
          </w:p>
          <w:p w14:paraId="68C15F32" w14:textId="77777777" w:rsidR="00CA3698" w:rsidRDefault="00CA3698" w:rsidP="00F47B0A">
            <w:r>
              <w:rPr>
                <w:noProof/>
              </w:rPr>
              <w:drawing>
                <wp:inline distT="0" distB="0" distL="0" distR="0" wp14:anchorId="4FF4137E" wp14:editId="619CBB7D">
                  <wp:extent cx="3570579" cy="2377440"/>
                  <wp:effectExtent l="0" t="0" r="0" b="0"/>
                  <wp:docPr id="1043031135" name="drawing" descr="A graph with blue and black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031135" name="drawing" descr="A graph with blue and black bars&#10;&#10;AI-generated content may be incorrect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0579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1" w:type="dxa"/>
          </w:tcPr>
          <w:p w14:paraId="5D6DEE7C" w14:textId="77777777" w:rsidR="00CA3698" w:rsidRDefault="00CA3698" w:rsidP="00F47B0A">
            <w:r>
              <w:rPr>
                <w:noProof/>
              </w:rPr>
              <w:drawing>
                <wp:inline distT="0" distB="0" distL="0" distR="0" wp14:anchorId="54D187C5" wp14:editId="055276D9">
                  <wp:extent cx="3570581" cy="2377440"/>
                  <wp:effectExtent l="0" t="0" r="0" b="0"/>
                  <wp:docPr id="2136921180" name="drawing" descr="A graph with blue and black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6921180" name="drawing" descr="A graph with blue and black bars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0581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62E569" w14:textId="77777777" w:rsidR="00CA3698" w:rsidRDefault="00CA3698" w:rsidP="00F47B0A">
            <w:pPr>
              <w:rPr>
                <w:rFonts w:ascii="Times New Roman" w:eastAsia="Times New Roman" w:hAnsi="Times New Roman" w:cs="Times New Roman"/>
              </w:rPr>
            </w:pPr>
            <w:r w:rsidRPr="2B1D89BB">
              <w:rPr>
                <w:rFonts w:ascii="Times New Roman" w:eastAsia="Times New Roman" w:hAnsi="Times New Roman" w:cs="Times New Roman"/>
              </w:rPr>
              <w:t>D.</w:t>
            </w:r>
          </w:p>
          <w:p w14:paraId="3607C93B" w14:textId="77777777" w:rsidR="00CA3698" w:rsidRDefault="00CA3698" w:rsidP="00F47B0A">
            <w:r>
              <w:rPr>
                <w:noProof/>
              </w:rPr>
              <w:drawing>
                <wp:inline distT="0" distB="0" distL="0" distR="0" wp14:anchorId="47A613FC" wp14:editId="49598A61">
                  <wp:extent cx="3570581" cy="2377440"/>
                  <wp:effectExtent l="0" t="0" r="0" b="0"/>
                  <wp:docPr id="641402373" name="drawing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402373" name="drawing" descr="A graph of a graph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0581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669F90" w14:textId="77777777" w:rsidR="0078196F" w:rsidRPr="0078196F" w:rsidRDefault="0078196F">
      <w:pPr>
        <w:rPr>
          <w:rFonts w:ascii="Times New Roman" w:hAnsi="Times New Roman" w:cs="Times New Roman"/>
        </w:rPr>
      </w:pPr>
    </w:p>
    <w:sectPr w:rsidR="0078196F" w:rsidRPr="0078196F" w:rsidSect="00CA36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4D"/>
    <w:rsid w:val="0008670C"/>
    <w:rsid w:val="00086B0C"/>
    <w:rsid w:val="000B7390"/>
    <w:rsid w:val="00192E10"/>
    <w:rsid w:val="001C3D07"/>
    <w:rsid w:val="00256B59"/>
    <w:rsid w:val="002760DD"/>
    <w:rsid w:val="002E3A4B"/>
    <w:rsid w:val="004D6321"/>
    <w:rsid w:val="00641BD5"/>
    <w:rsid w:val="0065521B"/>
    <w:rsid w:val="0078196F"/>
    <w:rsid w:val="008D0806"/>
    <w:rsid w:val="00927518"/>
    <w:rsid w:val="00A77B74"/>
    <w:rsid w:val="00B07D2C"/>
    <w:rsid w:val="00CA3698"/>
    <w:rsid w:val="00D0574D"/>
    <w:rsid w:val="00ED4C82"/>
    <w:rsid w:val="00EF70B2"/>
    <w:rsid w:val="00F91AED"/>
    <w:rsid w:val="11BC7BF9"/>
    <w:rsid w:val="3A0B6BCD"/>
    <w:rsid w:val="4525870F"/>
    <w:rsid w:val="457F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DE5DD"/>
  <w15:chartTrackingRefBased/>
  <w15:docId w15:val="{B22E2D86-022E-4E52-8451-335963BCB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7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7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7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7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7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7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7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7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41</Words>
  <Characters>5364</Characters>
  <Application>Microsoft Office Word</Application>
  <DocSecurity>0</DocSecurity>
  <Lines>44</Lines>
  <Paragraphs>12</Paragraphs>
  <ScaleCrop>false</ScaleCrop>
  <Company>Nationwide Children's Hospital</Company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uo</dc:creator>
  <cp:keywords/>
  <dc:description/>
  <cp:lastModifiedBy>Joyce Adjekum-Tolno</cp:lastModifiedBy>
  <cp:revision>14</cp:revision>
  <dcterms:created xsi:type="dcterms:W3CDTF">2026-03-11T18:24:00Z</dcterms:created>
  <dcterms:modified xsi:type="dcterms:W3CDTF">2026-04-09T06:11:00Z</dcterms:modified>
</cp:coreProperties>
</file>